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: Peak activations during observation of actions pre- and post-training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4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850"/>
        <w:gridCol w:w="709"/>
        <w:gridCol w:w="567"/>
        <w:gridCol w:w="567"/>
        <w:gridCol w:w="567"/>
        <w:gridCol w:w="850"/>
        <w:gridCol w:w="709"/>
        <w:gridCol w:w="567"/>
        <w:gridCol w:w="567"/>
        <w:gridCol w:w="567"/>
        <w:gridCol w:w="851"/>
        <w:gridCol w:w="708"/>
        <w:gridCol w:w="567"/>
        <w:gridCol w:w="709"/>
        <w:gridCol w:w="425"/>
      </w:tblGrid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OST KNOW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OST UNKNOW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eft Lateral Occipital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44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7888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xtrastriate visual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9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ight Lateral Occipital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3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51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40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xtrastriate visual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eft Parietal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7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35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gridSpan w:val="5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*peaks from cluster above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uperior parietal lobul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erior intraparietal sulc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ight Parietal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uperior parietal lobul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erior intraparietal sulc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eft Lateral Frontal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4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50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5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emotor Cortex BA6 (dorsal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emotor Cortex BA6 (ventral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ferior frontal cortex BA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ferior frontal cortex BA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sular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ight Lateral Frontal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6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imary Motor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emotor Cortex BA6 (ventral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ferior frontal cortex BA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ferior frontal cortex BA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emotor Cortex BA6 (dorsal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ight Medial Frontal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7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emotor Cortex BA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uperior Frontal Cort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sectPr>
          <w:type w:val="nextPage"/>
          <w:pgSz w:orient="landscape" w:w="16820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left="-1134" w:hanging="0"/>
        <w:rPr>
          <w:b/>
          <w:b/>
        </w:rPr>
      </w:pPr>
      <w:r>
        <w:rPr>
          <w:b/>
        </w:rPr>
        <w:t>Supplementary Table 2: Peaks of regions activated more during post- relative to pre-training observation of actions</w:t>
      </w:r>
    </w:p>
    <w:tbl>
      <w:tblPr>
        <w:tblW w:w="9356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992"/>
        <w:gridCol w:w="851"/>
        <w:gridCol w:w="567"/>
        <w:gridCol w:w="709"/>
        <w:gridCol w:w="567"/>
        <w:gridCol w:w="850"/>
        <w:gridCol w:w="851"/>
        <w:gridCol w:w="567"/>
        <w:gridCol w:w="567"/>
        <w:gridCol w:w="425"/>
      </w:tblGrid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OST &gt; PRE KNOW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POST &gt; PRE UNKNOWN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oxel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oxel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Left Parietal Cort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3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osterior parietal cort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6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Right Parietal Cort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3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osterior parietal cort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7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66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Anterior intra-parietal sulc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Right anterior lob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Left Posterior Temporal Cort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Right Posterior Temporal Cort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Inferior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Left Lateral Frontal Cort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6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4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Inferior frontal cortex BA 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Inferior frontal cortex BA 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3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Anterior insular cort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Inferior frontal cortex BA 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Inferior frontal cortex BA 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Frontal po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Right Lateral Frontal Cort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7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Inferior frontal cortex BA 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Inferior frontal cortex BA 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Anterior insular cort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Anterior insular cort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>Supplementary Table 3: Peaks of regions that were activated more during observation of actions</w:t>
      </w:r>
      <w:r>
        <w:rPr/>
        <w:t xml:space="preserve"> with known compared to unknown meaning post-training</w:t>
      </w:r>
    </w:p>
    <w:tbl>
      <w:tblPr>
        <w:tblW w:w="66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992"/>
        <w:gridCol w:w="992"/>
        <w:gridCol w:w="709"/>
        <w:gridCol w:w="709"/>
        <w:gridCol w:w="709"/>
      </w:tblGrid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111" w:type="dxa"/>
            <w:gridSpan w:val="5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OST KNOWN &gt; POST UNKNOWN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eft Parietal Cort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erior intraparietal sulc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ferior partietal lobu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eft Posterior Temporal Cort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eft Lateral Frontal Cort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ferior frontal cortex BA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Refpreview">
    <w:name w:val="refpreview"/>
    <w:qFormat/>
    <w:rPr>
      <w:rFonts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en-US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1:05:00Z</dcterms:created>
  <dc:creator>riikka </dc:creator>
  <dc:description/>
  <cp:keywords/>
  <dc:language>en-US</dc:language>
  <cp:lastModifiedBy>riikka</cp:lastModifiedBy>
  <dcterms:modified xsi:type="dcterms:W3CDTF">2016-01-04T11:05:00Z</dcterms:modified>
  <cp:revision>2</cp:revision>
  <dc:subject/>
  <dc:title>Hand movements can be used to encode meanings, in a similar way to spoken words, in human commun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